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3288" w14:textId="470D43EB" w:rsidR="001D1704" w:rsidRPr="00F62168" w:rsidRDefault="001D1704" w:rsidP="00897A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12767"/>
      <w:r w:rsidRPr="00F621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D04" w:rsidRPr="00F621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21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1D04" w:rsidRPr="00F621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97AE7" w:rsidRPr="00F62168">
        <w:rPr>
          <w:rFonts w:ascii="Times New Roman" w:hAnsi="Times New Roman" w:cs="Times New Roman"/>
          <w:b/>
          <w:bCs/>
          <w:sz w:val="24"/>
          <w:szCs w:val="24"/>
        </w:rPr>
        <w:t xml:space="preserve">. Proportion of different types of </w:t>
      </w:r>
      <w:r w:rsidR="00AE4C15" w:rsidRPr="00F62168">
        <w:rPr>
          <w:rFonts w:ascii="Times New Roman" w:hAnsi="Times New Roman" w:cs="Times New Roman"/>
          <w:b/>
          <w:bCs/>
          <w:sz w:val="24"/>
          <w:szCs w:val="24"/>
        </w:rPr>
        <w:t xml:space="preserve">foot </w:t>
      </w:r>
      <w:r w:rsidR="00897AE7" w:rsidRPr="00F62168">
        <w:rPr>
          <w:rFonts w:ascii="Times New Roman" w:hAnsi="Times New Roman" w:cs="Times New Roman"/>
          <w:b/>
          <w:bCs/>
          <w:sz w:val="24"/>
          <w:szCs w:val="24"/>
        </w:rPr>
        <w:t>ortho</w:t>
      </w:r>
      <w:r w:rsidR="00AE4C15" w:rsidRPr="00F62168">
        <w:rPr>
          <w:rFonts w:ascii="Times New Roman" w:hAnsi="Times New Roman" w:cs="Times New Roman"/>
          <w:b/>
          <w:bCs/>
          <w:sz w:val="24"/>
          <w:szCs w:val="24"/>
        </w:rPr>
        <w:t>ses</w:t>
      </w:r>
      <w:r w:rsidR="00897AE7" w:rsidRPr="00F62168">
        <w:rPr>
          <w:rFonts w:ascii="Times New Roman" w:hAnsi="Times New Roman" w:cs="Times New Roman"/>
          <w:b/>
          <w:bCs/>
          <w:sz w:val="24"/>
          <w:szCs w:val="24"/>
        </w:rPr>
        <w:t xml:space="preserve"> prescribed relative to the practitioner’s years of clinical experience.</w:t>
      </w:r>
    </w:p>
    <w:bookmarkEnd w:id="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206"/>
        <w:gridCol w:w="280"/>
        <w:gridCol w:w="1183"/>
        <w:gridCol w:w="281"/>
        <w:gridCol w:w="1445"/>
        <w:gridCol w:w="281"/>
        <w:gridCol w:w="1588"/>
        <w:gridCol w:w="281"/>
        <w:gridCol w:w="1725"/>
        <w:gridCol w:w="281"/>
        <w:gridCol w:w="1551"/>
      </w:tblGrid>
      <w:tr w:rsidR="001D1704" w:rsidRPr="00F62168" w14:paraId="7A14648D" w14:textId="77777777" w:rsidTr="001D1704">
        <w:trPr>
          <w:trHeight w:val="300"/>
        </w:trPr>
        <w:tc>
          <w:tcPr>
            <w:tcW w:w="1183" w:type="pct"/>
            <w:tcBorders>
              <w:bottom w:val="nil"/>
            </w:tcBorders>
            <w:noWrap/>
          </w:tcPr>
          <w:p w14:paraId="3D5128C6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456" w:type="pct"/>
            <w:tcBorders>
              <w:bottom w:val="nil"/>
            </w:tcBorders>
            <w:noWrap/>
            <w:vAlign w:val="bottom"/>
          </w:tcPr>
          <w:p w14:paraId="115A5FC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06" w:type="pct"/>
            <w:tcBorders>
              <w:bottom w:val="nil"/>
            </w:tcBorders>
          </w:tcPr>
          <w:p w14:paraId="2E258C9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tcBorders>
              <w:bottom w:val="nil"/>
            </w:tcBorders>
            <w:noWrap/>
            <w:vAlign w:val="bottom"/>
          </w:tcPr>
          <w:p w14:paraId="7E5CB05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 1 year</w:t>
            </w:r>
          </w:p>
        </w:tc>
        <w:tc>
          <w:tcPr>
            <w:tcW w:w="106" w:type="pct"/>
            <w:tcBorders>
              <w:bottom w:val="nil"/>
            </w:tcBorders>
          </w:tcPr>
          <w:p w14:paraId="77F6ABE9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tcBorders>
              <w:bottom w:val="nil"/>
            </w:tcBorders>
            <w:noWrap/>
            <w:vAlign w:val="bottom"/>
          </w:tcPr>
          <w:p w14:paraId="411ABFE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 - 5 years</w:t>
            </w:r>
          </w:p>
        </w:tc>
        <w:tc>
          <w:tcPr>
            <w:tcW w:w="106" w:type="pct"/>
            <w:tcBorders>
              <w:bottom w:val="nil"/>
            </w:tcBorders>
          </w:tcPr>
          <w:p w14:paraId="782033E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tcBorders>
              <w:bottom w:val="nil"/>
            </w:tcBorders>
            <w:noWrap/>
            <w:vAlign w:val="bottom"/>
          </w:tcPr>
          <w:p w14:paraId="592F8CF1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 - 10 years</w:t>
            </w:r>
          </w:p>
        </w:tc>
        <w:tc>
          <w:tcPr>
            <w:tcW w:w="106" w:type="pct"/>
            <w:tcBorders>
              <w:bottom w:val="nil"/>
            </w:tcBorders>
          </w:tcPr>
          <w:p w14:paraId="1BDB78C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tcBorders>
              <w:bottom w:val="nil"/>
            </w:tcBorders>
            <w:noWrap/>
            <w:vAlign w:val="bottom"/>
          </w:tcPr>
          <w:p w14:paraId="63F158A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1 - 15 years</w:t>
            </w:r>
          </w:p>
        </w:tc>
        <w:tc>
          <w:tcPr>
            <w:tcW w:w="106" w:type="pct"/>
            <w:tcBorders>
              <w:bottom w:val="nil"/>
            </w:tcBorders>
          </w:tcPr>
          <w:p w14:paraId="22C8F7A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tcBorders>
              <w:bottom w:val="nil"/>
            </w:tcBorders>
            <w:noWrap/>
            <w:vAlign w:val="bottom"/>
          </w:tcPr>
          <w:p w14:paraId="6D870FD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gt; 15 years</w:t>
            </w:r>
          </w:p>
        </w:tc>
      </w:tr>
      <w:tr w:rsidR="001D1704" w:rsidRPr="00F62168" w14:paraId="27E3F418" w14:textId="77777777" w:rsidTr="001D1704">
        <w:trPr>
          <w:trHeight w:val="300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</w:tcPr>
          <w:p w14:paraId="7B627EA3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CA13884" w14:textId="4E5A86BF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01E7EB5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3B8C5F" w14:textId="477A98C4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4FDFD71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4AC366" w14:textId="450FDECB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7042482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D67454" w14:textId="76A8BFD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  <w:vAlign w:val="bottom"/>
          </w:tcPr>
          <w:p w14:paraId="04BDA48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A5EBE6A" w14:textId="0398E52B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04771B7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6646CD" w14:textId="54C2CFBB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</w:tr>
      <w:tr w:rsidR="001D1704" w:rsidRPr="00F62168" w14:paraId="5BD2AC02" w14:textId="77777777" w:rsidTr="001D1704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</w:tcPr>
          <w:p w14:paraId="2FE413A7" w14:textId="50A38C4F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EVA</w:t>
            </w:r>
          </w:p>
        </w:tc>
      </w:tr>
      <w:tr w:rsidR="001D1704" w:rsidRPr="00F62168" w14:paraId="0707C653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74490E2C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 / Rarely</w:t>
            </w:r>
          </w:p>
        </w:tc>
        <w:tc>
          <w:tcPr>
            <w:tcW w:w="456" w:type="pct"/>
            <w:noWrap/>
            <w:hideMark/>
          </w:tcPr>
          <w:p w14:paraId="31B19589" w14:textId="05AE7946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 (25)</w:t>
            </w:r>
          </w:p>
        </w:tc>
        <w:tc>
          <w:tcPr>
            <w:tcW w:w="106" w:type="pct"/>
          </w:tcPr>
          <w:p w14:paraId="35476A4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0FC4E39D" w14:textId="0D2ECBFD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1)</w:t>
            </w:r>
          </w:p>
        </w:tc>
        <w:tc>
          <w:tcPr>
            <w:tcW w:w="106" w:type="pct"/>
          </w:tcPr>
          <w:p w14:paraId="713B29F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05C59DEF" w14:textId="5F00D033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(26)</w:t>
            </w:r>
          </w:p>
        </w:tc>
        <w:tc>
          <w:tcPr>
            <w:tcW w:w="106" w:type="pct"/>
          </w:tcPr>
          <w:p w14:paraId="3F3396B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3929B915" w14:textId="193C791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40)</w:t>
            </w:r>
          </w:p>
        </w:tc>
        <w:tc>
          <w:tcPr>
            <w:tcW w:w="106" w:type="pct"/>
          </w:tcPr>
          <w:p w14:paraId="037C2FA9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4E3D22C9" w14:textId="1331C91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6)</w:t>
            </w:r>
          </w:p>
        </w:tc>
        <w:tc>
          <w:tcPr>
            <w:tcW w:w="106" w:type="pct"/>
          </w:tcPr>
          <w:p w14:paraId="4B03B8F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68DB3D15" w14:textId="7706128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24)</w:t>
            </w:r>
          </w:p>
        </w:tc>
      </w:tr>
      <w:tr w:rsidR="001D1704" w:rsidRPr="00F62168" w14:paraId="0CF91FDC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50501167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ss than 50%</w:t>
            </w:r>
          </w:p>
        </w:tc>
        <w:tc>
          <w:tcPr>
            <w:tcW w:w="456" w:type="pct"/>
            <w:noWrap/>
            <w:hideMark/>
          </w:tcPr>
          <w:p w14:paraId="2AB87F8D" w14:textId="6A615018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7 (40)</w:t>
            </w:r>
          </w:p>
        </w:tc>
        <w:tc>
          <w:tcPr>
            <w:tcW w:w="106" w:type="pct"/>
          </w:tcPr>
          <w:p w14:paraId="7F516B2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7187F408" w14:textId="3EB8F57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1)</w:t>
            </w:r>
          </w:p>
        </w:tc>
        <w:tc>
          <w:tcPr>
            <w:tcW w:w="106" w:type="pct"/>
          </w:tcPr>
          <w:p w14:paraId="18D3A8C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0AFD8E0B" w14:textId="2B3A2DD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 (37)</w:t>
            </w:r>
          </w:p>
        </w:tc>
        <w:tc>
          <w:tcPr>
            <w:tcW w:w="106" w:type="pct"/>
          </w:tcPr>
          <w:p w14:paraId="549590B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08DDA469" w14:textId="3314115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23)</w:t>
            </w:r>
          </w:p>
        </w:tc>
        <w:tc>
          <w:tcPr>
            <w:tcW w:w="106" w:type="pct"/>
          </w:tcPr>
          <w:p w14:paraId="20ADE0B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49922152" w14:textId="408C6A25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52)</w:t>
            </w:r>
          </w:p>
        </w:tc>
        <w:tc>
          <w:tcPr>
            <w:tcW w:w="106" w:type="pct"/>
          </w:tcPr>
          <w:p w14:paraId="75B9795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6770734A" w14:textId="35C44F1D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 (52)</w:t>
            </w:r>
          </w:p>
        </w:tc>
      </w:tr>
      <w:tr w:rsidR="001D1704" w:rsidRPr="00F62168" w14:paraId="16206BDA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4C47FDFB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50%</w:t>
            </w:r>
          </w:p>
        </w:tc>
        <w:tc>
          <w:tcPr>
            <w:tcW w:w="456" w:type="pct"/>
            <w:noWrap/>
            <w:hideMark/>
          </w:tcPr>
          <w:p w14:paraId="00E775D5" w14:textId="32B9B182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 (35)</w:t>
            </w:r>
          </w:p>
        </w:tc>
        <w:tc>
          <w:tcPr>
            <w:tcW w:w="106" w:type="pct"/>
          </w:tcPr>
          <w:p w14:paraId="79E7BDC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4A680230" w14:textId="4D4B6CF3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38)</w:t>
            </w:r>
          </w:p>
        </w:tc>
        <w:tc>
          <w:tcPr>
            <w:tcW w:w="106" w:type="pct"/>
          </w:tcPr>
          <w:p w14:paraId="1C7B999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4CC0A4CD" w14:textId="752FC72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 (37)</w:t>
            </w:r>
          </w:p>
        </w:tc>
        <w:tc>
          <w:tcPr>
            <w:tcW w:w="106" w:type="pct"/>
          </w:tcPr>
          <w:p w14:paraId="4B606C0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4D1E0D95" w14:textId="0176C356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38)</w:t>
            </w:r>
          </w:p>
        </w:tc>
        <w:tc>
          <w:tcPr>
            <w:tcW w:w="106" w:type="pct"/>
          </w:tcPr>
          <w:p w14:paraId="1E994C9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7A1CE3FF" w14:textId="701A0846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42)</w:t>
            </w:r>
          </w:p>
        </w:tc>
        <w:tc>
          <w:tcPr>
            <w:tcW w:w="106" w:type="pct"/>
          </w:tcPr>
          <w:p w14:paraId="2517253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03FAE867" w14:textId="141CB7B0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24)</w:t>
            </w:r>
          </w:p>
        </w:tc>
      </w:tr>
      <w:tr w:rsidR="001D1704" w:rsidRPr="00F62168" w14:paraId="68F73715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74D63593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6" w:type="pct"/>
            <w:noWrap/>
            <w:hideMark/>
          </w:tcPr>
          <w:p w14:paraId="58D24F1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106" w:type="pct"/>
          </w:tcPr>
          <w:p w14:paraId="7F22B9C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723ED40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6" w:type="pct"/>
          </w:tcPr>
          <w:p w14:paraId="61BA4C0B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43042C78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06" w:type="pct"/>
          </w:tcPr>
          <w:p w14:paraId="105539A1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309083C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06" w:type="pct"/>
          </w:tcPr>
          <w:p w14:paraId="76BCE759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4804426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6" w:type="pct"/>
          </w:tcPr>
          <w:p w14:paraId="4314FD0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173AB79A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8</w:t>
            </w:r>
          </w:p>
        </w:tc>
      </w:tr>
      <w:tr w:rsidR="001D1704" w:rsidRPr="00F62168" w14:paraId="3C2839B7" w14:textId="77777777" w:rsidTr="001D1704">
        <w:trPr>
          <w:trHeight w:val="300"/>
        </w:trPr>
        <w:tc>
          <w:tcPr>
            <w:tcW w:w="5000" w:type="pct"/>
            <w:gridSpan w:val="12"/>
            <w:noWrap/>
          </w:tcPr>
          <w:p w14:paraId="0677C75F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</w:p>
        </w:tc>
      </w:tr>
      <w:tr w:rsidR="001D1704" w:rsidRPr="00F62168" w14:paraId="36CE6716" w14:textId="77777777" w:rsidTr="001D1704">
        <w:trPr>
          <w:trHeight w:val="300"/>
        </w:trPr>
        <w:tc>
          <w:tcPr>
            <w:tcW w:w="5000" w:type="pct"/>
            <w:gridSpan w:val="12"/>
            <w:noWrap/>
          </w:tcPr>
          <w:p w14:paraId="1AE3F8D9" w14:textId="132E092A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olypropylene</w:t>
            </w:r>
          </w:p>
        </w:tc>
      </w:tr>
      <w:tr w:rsidR="001D1704" w:rsidRPr="00F62168" w14:paraId="46DAB2F9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1F0F0629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 / Rarely</w:t>
            </w:r>
          </w:p>
        </w:tc>
        <w:tc>
          <w:tcPr>
            <w:tcW w:w="456" w:type="pct"/>
            <w:noWrap/>
            <w:hideMark/>
          </w:tcPr>
          <w:p w14:paraId="1E6C07F2" w14:textId="7F40FF2D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 (14)</w:t>
            </w:r>
          </w:p>
        </w:tc>
        <w:tc>
          <w:tcPr>
            <w:tcW w:w="106" w:type="pct"/>
          </w:tcPr>
          <w:p w14:paraId="2101602B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4CD327B7" w14:textId="67719F7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3)</w:t>
            </w:r>
          </w:p>
        </w:tc>
        <w:tc>
          <w:tcPr>
            <w:tcW w:w="106" w:type="pct"/>
          </w:tcPr>
          <w:p w14:paraId="40011BF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059B9AC5" w14:textId="0FD9EB24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16)</w:t>
            </w:r>
          </w:p>
        </w:tc>
        <w:tc>
          <w:tcPr>
            <w:tcW w:w="106" w:type="pct"/>
          </w:tcPr>
          <w:p w14:paraId="6D00C7E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52029F0C" w14:textId="72741E4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7)</w:t>
            </w:r>
          </w:p>
        </w:tc>
        <w:tc>
          <w:tcPr>
            <w:tcW w:w="106" w:type="pct"/>
          </w:tcPr>
          <w:p w14:paraId="0F68A79E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3CF3176A" w14:textId="31FFB53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2)</w:t>
            </w:r>
          </w:p>
        </w:tc>
        <w:tc>
          <w:tcPr>
            <w:tcW w:w="106" w:type="pct"/>
          </w:tcPr>
          <w:p w14:paraId="32E8F2E9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2DBBB634" w14:textId="7F731612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2)</w:t>
            </w:r>
          </w:p>
        </w:tc>
      </w:tr>
      <w:tr w:rsidR="001D1704" w:rsidRPr="00F62168" w14:paraId="58EA2C74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4F10C8E8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ss than 50%</w:t>
            </w:r>
          </w:p>
        </w:tc>
        <w:tc>
          <w:tcPr>
            <w:tcW w:w="456" w:type="pct"/>
            <w:noWrap/>
            <w:hideMark/>
          </w:tcPr>
          <w:p w14:paraId="51F84CF0" w14:textId="1A59B4EF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 (37)</w:t>
            </w:r>
          </w:p>
        </w:tc>
        <w:tc>
          <w:tcPr>
            <w:tcW w:w="106" w:type="pct"/>
          </w:tcPr>
          <w:p w14:paraId="1CB12244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527C54A8" w14:textId="701AED6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38)</w:t>
            </w:r>
          </w:p>
        </w:tc>
        <w:tc>
          <w:tcPr>
            <w:tcW w:w="106" w:type="pct"/>
          </w:tcPr>
          <w:p w14:paraId="581F6C3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48865F54" w14:textId="5F94E67E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 (42)</w:t>
            </w:r>
          </w:p>
        </w:tc>
        <w:tc>
          <w:tcPr>
            <w:tcW w:w="106" w:type="pct"/>
          </w:tcPr>
          <w:p w14:paraId="4125B586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5EB1A913" w14:textId="0742249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40)</w:t>
            </w:r>
          </w:p>
        </w:tc>
        <w:tc>
          <w:tcPr>
            <w:tcW w:w="106" w:type="pct"/>
          </w:tcPr>
          <w:p w14:paraId="5F7FFAB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4BC19FC2" w14:textId="6E2A76E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42)</w:t>
            </w:r>
          </w:p>
        </w:tc>
        <w:tc>
          <w:tcPr>
            <w:tcW w:w="106" w:type="pct"/>
          </w:tcPr>
          <w:p w14:paraId="43CCA52E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1CE9AEF4" w14:textId="2E3A63E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24)</w:t>
            </w:r>
          </w:p>
        </w:tc>
      </w:tr>
      <w:tr w:rsidR="001D1704" w:rsidRPr="00F62168" w14:paraId="10E352A1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2AB84FBC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50%</w:t>
            </w:r>
          </w:p>
        </w:tc>
        <w:tc>
          <w:tcPr>
            <w:tcW w:w="456" w:type="pct"/>
            <w:noWrap/>
            <w:hideMark/>
          </w:tcPr>
          <w:p w14:paraId="7BD7A0DB" w14:textId="4A9EED44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7 (49)</w:t>
            </w:r>
          </w:p>
        </w:tc>
        <w:tc>
          <w:tcPr>
            <w:tcW w:w="106" w:type="pct"/>
          </w:tcPr>
          <w:p w14:paraId="14E2BBE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59506F54" w14:textId="1FC5219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50)</w:t>
            </w:r>
          </w:p>
        </w:tc>
        <w:tc>
          <w:tcPr>
            <w:tcW w:w="106" w:type="pct"/>
          </w:tcPr>
          <w:p w14:paraId="0DFE0121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647E095B" w14:textId="60386A7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 (42)</w:t>
            </w:r>
          </w:p>
        </w:tc>
        <w:tc>
          <w:tcPr>
            <w:tcW w:w="106" w:type="pct"/>
          </w:tcPr>
          <w:p w14:paraId="0FAD654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0A121295" w14:textId="3084285F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(43)</w:t>
            </w:r>
          </w:p>
        </w:tc>
        <w:tc>
          <w:tcPr>
            <w:tcW w:w="106" w:type="pct"/>
          </w:tcPr>
          <w:p w14:paraId="5875AC9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356A043A" w14:textId="54FCE0AD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45)</w:t>
            </w:r>
          </w:p>
        </w:tc>
        <w:tc>
          <w:tcPr>
            <w:tcW w:w="106" w:type="pct"/>
          </w:tcPr>
          <w:p w14:paraId="55AD227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6E0F4CEC" w14:textId="593A21F3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 (64)</w:t>
            </w:r>
          </w:p>
        </w:tc>
      </w:tr>
      <w:tr w:rsidR="001D1704" w:rsidRPr="00F62168" w14:paraId="02F3EBEB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7BE5ABAC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6" w:type="pct"/>
            <w:noWrap/>
            <w:hideMark/>
          </w:tcPr>
          <w:p w14:paraId="34F7E6B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18</w:t>
            </w:r>
          </w:p>
        </w:tc>
        <w:tc>
          <w:tcPr>
            <w:tcW w:w="106" w:type="pct"/>
          </w:tcPr>
          <w:p w14:paraId="47377E6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36F904C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6" w:type="pct"/>
          </w:tcPr>
          <w:p w14:paraId="3D61590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5AA03B8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06" w:type="pct"/>
          </w:tcPr>
          <w:p w14:paraId="3212F63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1C7C101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06" w:type="pct"/>
          </w:tcPr>
          <w:p w14:paraId="1EB1613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15EC2559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6" w:type="pct"/>
          </w:tcPr>
          <w:p w14:paraId="7B605578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39BBD80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8</w:t>
            </w:r>
          </w:p>
        </w:tc>
      </w:tr>
      <w:tr w:rsidR="001D1704" w:rsidRPr="00F62168" w14:paraId="7F890F49" w14:textId="77777777" w:rsidTr="001D1704">
        <w:trPr>
          <w:trHeight w:val="300"/>
        </w:trPr>
        <w:tc>
          <w:tcPr>
            <w:tcW w:w="5000" w:type="pct"/>
            <w:gridSpan w:val="12"/>
            <w:noWrap/>
          </w:tcPr>
          <w:p w14:paraId="4987F32E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</w:p>
        </w:tc>
      </w:tr>
      <w:tr w:rsidR="001D1704" w:rsidRPr="00F62168" w14:paraId="5EDAB329" w14:textId="77777777" w:rsidTr="001D1704">
        <w:trPr>
          <w:trHeight w:val="300"/>
        </w:trPr>
        <w:tc>
          <w:tcPr>
            <w:tcW w:w="5000" w:type="pct"/>
            <w:gridSpan w:val="12"/>
            <w:noWrap/>
          </w:tcPr>
          <w:p w14:paraId="1FC4E039" w14:textId="1D9AC4CD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rbon fibre</w:t>
            </w:r>
          </w:p>
        </w:tc>
      </w:tr>
      <w:tr w:rsidR="001D1704" w:rsidRPr="00F62168" w14:paraId="3EF08016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6EB23601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 / Rarely</w:t>
            </w:r>
          </w:p>
        </w:tc>
        <w:tc>
          <w:tcPr>
            <w:tcW w:w="456" w:type="pct"/>
            <w:noWrap/>
            <w:hideMark/>
          </w:tcPr>
          <w:p w14:paraId="45CEA9E4" w14:textId="5A0AFB60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4 (82)</w:t>
            </w:r>
          </w:p>
        </w:tc>
        <w:tc>
          <w:tcPr>
            <w:tcW w:w="106" w:type="pct"/>
          </w:tcPr>
          <w:p w14:paraId="6F928E8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64723C23" w14:textId="2E54216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88)</w:t>
            </w:r>
          </w:p>
        </w:tc>
        <w:tc>
          <w:tcPr>
            <w:tcW w:w="106" w:type="pct"/>
          </w:tcPr>
          <w:p w14:paraId="1A1F17CB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35E08038" w14:textId="0F8164E0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 (80)</w:t>
            </w:r>
          </w:p>
        </w:tc>
        <w:tc>
          <w:tcPr>
            <w:tcW w:w="106" w:type="pct"/>
          </w:tcPr>
          <w:p w14:paraId="20D8AFE2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33E036F0" w14:textId="61FE5E1B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 (88)</w:t>
            </w:r>
          </w:p>
        </w:tc>
        <w:tc>
          <w:tcPr>
            <w:tcW w:w="106" w:type="pct"/>
          </w:tcPr>
          <w:p w14:paraId="455B1C7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535ED259" w14:textId="77137C4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81)</w:t>
            </w:r>
          </w:p>
        </w:tc>
        <w:tc>
          <w:tcPr>
            <w:tcW w:w="106" w:type="pct"/>
          </w:tcPr>
          <w:p w14:paraId="7B7E784A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3DD9B694" w14:textId="25521DBF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 (79)</w:t>
            </w:r>
          </w:p>
        </w:tc>
      </w:tr>
      <w:tr w:rsidR="001D1704" w:rsidRPr="00F62168" w14:paraId="2C931DD7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2B6E9533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ss than 50%</w:t>
            </w:r>
          </w:p>
        </w:tc>
        <w:tc>
          <w:tcPr>
            <w:tcW w:w="456" w:type="pct"/>
            <w:noWrap/>
            <w:hideMark/>
          </w:tcPr>
          <w:p w14:paraId="4C5E8AC3" w14:textId="6FC46FD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 (12)</w:t>
            </w:r>
          </w:p>
        </w:tc>
        <w:tc>
          <w:tcPr>
            <w:tcW w:w="106" w:type="pct"/>
          </w:tcPr>
          <w:p w14:paraId="6F4653BE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7807A0AC" w14:textId="4D780C1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6)</w:t>
            </w:r>
          </w:p>
        </w:tc>
        <w:tc>
          <w:tcPr>
            <w:tcW w:w="106" w:type="pct"/>
          </w:tcPr>
          <w:p w14:paraId="780B87B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6D61D7B5" w14:textId="71E6A63E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10)</w:t>
            </w:r>
          </w:p>
        </w:tc>
        <w:tc>
          <w:tcPr>
            <w:tcW w:w="106" w:type="pct"/>
          </w:tcPr>
          <w:p w14:paraId="73D49BC8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3E6948FC" w14:textId="320AF9A4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3)</w:t>
            </w:r>
          </w:p>
        </w:tc>
        <w:tc>
          <w:tcPr>
            <w:tcW w:w="106" w:type="pct"/>
          </w:tcPr>
          <w:p w14:paraId="6FD558B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66B909B8" w14:textId="0A852D54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5)</w:t>
            </w:r>
          </w:p>
        </w:tc>
        <w:tc>
          <w:tcPr>
            <w:tcW w:w="106" w:type="pct"/>
          </w:tcPr>
          <w:p w14:paraId="746385E1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2913FEC1" w14:textId="2E6291B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14)</w:t>
            </w:r>
          </w:p>
        </w:tc>
      </w:tr>
      <w:tr w:rsidR="001D1704" w:rsidRPr="00F62168" w14:paraId="43438BE5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22EC7EC6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50%</w:t>
            </w:r>
          </w:p>
        </w:tc>
        <w:tc>
          <w:tcPr>
            <w:tcW w:w="456" w:type="pct"/>
            <w:noWrap/>
            <w:hideMark/>
          </w:tcPr>
          <w:p w14:paraId="65C83836" w14:textId="657F885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6)</w:t>
            </w:r>
          </w:p>
        </w:tc>
        <w:tc>
          <w:tcPr>
            <w:tcW w:w="106" w:type="pct"/>
          </w:tcPr>
          <w:p w14:paraId="13398617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20D9D987" w14:textId="4A8BCC40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6)</w:t>
            </w:r>
          </w:p>
        </w:tc>
        <w:tc>
          <w:tcPr>
            <w:tcW w:w="106" w:type="pct"/>
          </w:tcPr>
          <w:p w14:paraId="64128FCD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3723962C" w14:textId="2C61842C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10)</w:t>
            </w:r>
          </w:p>
        </w:tc>
        <w:tc>
          <w:tcPr>
            <w:tcW w:w="106" w:type="pct"/>
          </w:tcPr>
          <w:p w14:paraId="4CB75A16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3107D3F0" w14:textId="76A62CFA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69F2C1C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21019038" w14:textId="1837BF06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4)</w:t>
            </w:r>
          </w:p>
        </w:tc>
        <w:tc>
          <w:tcPr>
            <w:tcW w:w="106" w:type="pct"/>
          </w:tcPr>
          <w:p w14:paraId="171F9A1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32662404" w14:textId="3D3426F6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7)</w:t>
            </w:r>
          </w:p>
        </w:tc>
      </w:tr>
      <w:tr w:rsidR="001D1704" w:rsidRPr="00F62168" w14:paraId="3E11AEF8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115AA6F6" w14:textId="77777777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6" w:type="pct"/>
            <w:noWrap/>
            <w:hideMark/>
          </w:tcPr>
          <w:p w14:paraId="5DC3EBE1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06" w:type="pct"/>
          </w:tcPr>
          <w:p w14:paraId="7F27F57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3AFFD91A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6" w:type="pct"/>
          </w:tcPr>
          <w:p w14:paraId="07AF1C7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63E2B9F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06" w:type="pct"/>
          </w:tcPr>
          <w:p w14:paraId="67BE09D3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008BE4AF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06" w:type="pct"/>
          </w:tcPr>
          <w:p w14:paraId="0F4EAFA0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58B4449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6" w:type="pct"/>
          </w:tcPr>
          <w:p w14:paraId="4FAA18E6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4B8A218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6</w:t>
            </w:r>
          </w:p>
        </w:tc>
      </w:tr>
      <w:tr w:rsidR="001D1704" w:rsidRPr="00F62168" w14:paraId="6CBB4FBC" w14:textId="77777777" w:rsidTr="001D1704">
        <w:trPr>
          <w:trHeight w:val="300"/>
        </w:trPr>
        <w:tc>
          <w:tcPr>
            <w:tcW w:w="1183" w:type="pct"/>
            <w:noWrap/>
          </w:tcPr>
          <w:p w14:paraId="4352FB62" w14:textId="5C01940D" w:rsidR="001D1704" w:rsidRPr="00F62168" w:rsidRDefault="001D1704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pct"/>
            <w:noWrap/>
          </w:tcPr>
          <w:p w14:paraId="6182B4D8" w14:textId="6E4EB1A2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" w:type="pct"/>
          </w:tcPr>
          <w:p w14:paraId="0F30682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</w:tcPr>
          <w:p w14:paraId="4F181082" w14:textId="4C7637FD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" w:type="pct"/>
          </w:tcPr>
          <w:p w14:paraId="10576C65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</w:tcPr>
          <w:p w14:paraId="04E61026" w14:textId="40B3CAC1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" w:type="pct"/>
          </w:tcPr>
          <w:p w14:paraId="4D8A6496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</w:tcPr>
          <w:p w14:paraId="5141B8F7" w14:textId="7D299E88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" w:type="pct"/>
          </w:tcPr>
          <w:p w14:paraId="7D234C56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</w:tcPr>
          <w:p w14:paraId="4E347A46" w14:textId="6C5B1460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" w:type="pct"/>
          </w:tcPr>
          <w:p w14:paraId="163CFCAC" w14:textId="7777777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</w:tcPr>
          <w:p w14:paraId="3CB5FE9E" w14:textId="59DF7367" w:rsidR="001D1704" w:rsidRPr="00F62168" w:rsidRDefault="001D1704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1704" w:rsidRPr="00F62168" w14:paraId="4B113428" w14:textId="77777777" w:rsidTr="001D1704">
        <w:trPr>
          <w:trHeight w:val="300"/>
        </w:trPr>
        <w:tc>
          <w:tcPr>
            <w:tcW w:w="5000" w:type="pct"/>
            <w:gridSpan w:val="12"/>
            <w:noWrap/>
          </w:tcPr>
          <w:p w14:paraId="0B68B5C0" w14:textId="3EDBBF7F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Other (please specify)</w:t>
            </w:r>
          </w:p>
        </w:tc>
      </w:tr>
      <w:tr w:rsidR="001D1704" w:rsidRPr="00F62168" w14:paraId="6ED5C5F4" w14:textId="77777777" w:rsidTr="001D1704">
        <w:trPr>
          <w:trHeight w:val="300"/>
        </w:trPr>
        <w:tc>
          <w:tcPr>
            <w:tcW w:w="1183" w:type="pct"/>
            <w:noWrap/>
          </w:tcPr>
          <w:p w14:paraId="75024E31" w14:textId="69B4054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D print PA 11</w:t>
            </w:r>
          </w:p>
        </w:tc>
        <w:tc>
          <w:tcPr>
            <w:tcW w:w="456" w:type="pct"/>
            <w:noWrap/>
          </w:tcPr>
          <w:p w14:paraId="747E9FD7" w14:textId="3A3B6A48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 (69)</w:t>
            </w:r>
          </w:p>
        </w:tc>
        <w:tc>
          <w:tcPr>
            <w:tcW w:w="106" w:type="pct"/>
          </w:tcPr>
          <w:p w14:paraId="38C6E6A1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</w:tcPr>
          <w:p w14:paraId="418A7B24" w14:textId="14691ECE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78A2E6F2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</w:tcPr>
          <w:p w14:paraId="1C82CE13" w14:textId="1FCF85BA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60)</w:t>
            </w:r>
          </w:p>
        </w:tc>
        <w:tc>
          <w:tcPr>
            <w:tcW w:w="106" w:type="pct"/>
          </w:tcPr>
          <w:p w14:paraId="612861A1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</w:tcPr>
          <w:p w14:paraId="65363634" w14:textId="7749EF95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86)</w:t>
            </w:r>
          </w:p>
        </w:tc>
        <w:tc>
          <w:tcPr>
            <w:tcW w:w="106" w:type="pct"/>
          </w:tcPr>
          <w:p w14:paraId="6BCA4520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</w:tcPr>
          <w:p w14:paraId="49CACD77" w14:textId="6A791E1D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75)</w:t>
            </w:r>
          </w:p>
        </w:tc>
        <w:tc>
          <w:tcPr>
            <w:tcW w:w="106" w:type="pct"/>
          </w:tcPr>
          <w:p w14:paraId="04393D5A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</w:tcPr>
          <w:p w14:paraId="22F3677C" w14:textId="43852975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70)</w:t>
            </w:r>
          </w:p>
        </w:tc>
      </w:tr>
      <w:tr w:rsidR="001D1704" w:rsidRPr="00F62168" w14:paraId="5E2815FE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68EED588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ff the shelf</w:t>
            </w:r>
          </w:p>
        </w:tc>
        <w:tc>
          <w:tcPr>
            <w:tcW w:w="456" w:type="pct"/>
            <w:noWrap/>
            <w:hideMark/>
          </w:tcPr>
          <w:p w14:paraId="2D82B486" w14:textId="7799EBFC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6)</w:t>
            </w:r>
          </w:p>
        </w:tc>
        <w:tc>
          <w:tcPr>
            <w:tcW w:w="106" w:type="pct"/>
          </w:tcPr>
          <w:p w14:paraId="5DDAC1E9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2C4E0287" w14:textId="198DC081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06" w:type="pct"/>
          </w:tcPr>
          <w:p w14:paraId="3D438D04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6385AC71" w14:textId="5C69A9FD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3)</w:t>
            </w:r>
          </w:p>
        </w:tc>
        <w:tc>
          <w:tcPr>
            <w:tcW w:w="106" w:type="pct"/>
          </w:tcPr>
          <w:p w14:paraId="097E068C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42CDD178" w14:textId="4F67C992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4)</w:t>
            </w:r>
          </w:p>
        </w:tc>
        <w:tc>
          <w:tcPr>
            <w:tcW w:w="106" w:type="pct"/>
          </w:tcPr>
          <w:p w14:paraId="616A1040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3CFE4BE1" w14:textId="3C188FAC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7A48332F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3EE09640" w14:textId="21E965A2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20)</w:t>
            </w:r>
          </w:p>
        </w:tc>
      </w:tr>
      <w:tr w:rsidR="001D1704" w:rsidRPr="00F62168" w14:paraId="1EAF22B2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42E0900F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bortholene</w:t>
            </w:r>
            <w:proofErr w:type="spellEnd"/>
          </w:p>
        </w:tc>
        <w:tc>
          <w:tcPr>
            <w:tcW w:w="456" w:type="pct"/>
            <w:noWrap/>
            <w:hideMark/>
          </w:tcPr>
          <w:p w14:paraId="3C0360AC" w14:textId="627C8D90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4)</w:t>
            </w:r>
          </w:p>
        </w:tc>
        <w:tc>
          <w:tcPr>
            <w:tcW w:w="106" w:type="pct"/>
          </w:tcPr>
          <w:p w14:paraId="6FD2488C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713612BA" w14:textId="6178F8A2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06" w:type="pct"/>
          </w:tcPr>
          <w:p w14:paraId="42359838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1D1D6879" w14:textId="704EB725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7)</w:t>
            </w:r>
          </w:p>
        </w:tc>
        <w:tc>
          <w:tcPr>
            <w:tcW w:w="106" w:type="pct"/>
          </w:tcPr>
          <w:p w14:paraId="35F258C9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2D44ED6A" w14:textId="1C70CF38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76450EA2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524F6692" w14:textId="5D54E400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763E3AB8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4C5F9A68" w14:textId="307D3EAF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1D1704" w:rsidRPr="00F62168" w14:paraId="5AF5D072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3FD2C1EF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ther  </w:t>
            </w:r>
          </w:p>
        </w:tc>
        <w:tc>
          <w:tcPr>
            <w:tcW w:w="456" w:type="pct"/>
            <w:noWrap/>
            <w:hideMark/>
          </w:tcPr>
          <w:p w14:paraId="1366BB4E" w14:textId="6F7829C1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1)</w:t>
            </w:r>
          </w:p>
        </w:tc>
        <w:tc>
          <w:tcPr>
            <w:tcW w:w="106" w:type="pct"/>
          </w:tcPr>
          <w:p w14:paraId="29639365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6C1A4076" w14:textId="75382029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03C685FB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720E8E1A" w14:textId="790D1FDB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20)</w:t>
            </w:r>
          </w:p>
        </w:tc>
        <w:tc>
          <w:tcPr>
            <w:tcW w:w="106" w:type="pct"/>
          </w:tcPr>
          <w:p w14:paraId="2CF84A2E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4C4286D9" w14:textId="3D01F806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6" w:type="pct"/>
          </w:tcPr>
          <w:p w14:paraId="3087D416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65E010CE" w14:textId="571FB063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25)</w:t>
            </w:r>
          </w:p>
        </w:tc>
        <w:tc>
          <w:tcPr>
            <w:tcW w:w="106" w:type="pct"/>
          </w:tcPr>
          <w:p w14:paraId="50C47EA1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1D3AD10A" w14:textId="2AECC7F1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0)</w:t>
            </w:r>
          </w:p>
        </w:tc>
      </w:tr>
      <w:tr w:rsidR="001D1704" w:rsidRPr="00F62168" w14:paraId="7D1609BF" w14:textId="77777777" w:rsidTr="001D1704">
        <w:trPr>
          <w:trHeight w:val="300"/>
        </w:trPr>
        <w:tc>
          <w:tcPr>
            <w:tcW w:w="1183" w:type="pct"/>
            <w:noWrap/>
            <w:hideMark/>
          </w:tcPr>
          <w:p w14:paraId="234A7A76" w14:textId="77777777" w:rsidR="001D1704" w:rsidRPr="00F62168" w:rsidRDefault="001D1704" w:rsidP="001D17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6" w:type="pct"/>
            <w:noWrap/>
            <w:hideMark/>
          </w:tcPr>
          <w:p w14:paraId="7B48BA8F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6" w:type="pct"/>
          </w:tcPr>
          <w:p w14:paraId="558B72F7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47" w:type="pct"/>
            <w:noWrap/>
            <w:hideMark/>
          </w:tcPr>
          <w:p w14:paraId="61C66204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6" w:type="pct"/>
          </w:tcPr>
          <w:p w14:paraId="4C5F8BE9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46" w:type="pct"/>
            <w:noWrap/>
            <w:hideMark/>
          </w:tcPr>
          <w:p w14:paraId="08874908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6" w:type="pct"/>
          </w:tcPr>
          <w:p w14:paraId="0AB9B125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00" w:type="pct"/>
            <w:noWrap/>
            <w:hideMark/>
          </w:tcPr>
          <w:p w14:paraId="10CD9C08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6" w:type="pct"/>
          </w:tcPr>
          <w:p w14:paraId="5FFBD5E0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52" w:type="pct"/>
            <w:noWrap/>
            <w:hideMark/>
          </w:tcPr>
          <w:p w14:paraId="5B48EAC9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6" w:type="pct"/>
          </w:tcPr>
          <w:p w14:paraId="71034272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86" w:type="pct"/>
            <w:noWrap/>
            <w:hideMark/>
          </w:tcPr>
          <w:p w14:paraId="25190368" w14:textId="77777777" w:rsidR="001D1704" w:rsidRPr="00F62168" w:rsidRDefault="001D1704" w:rsidP="001D17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0</w:t>
            </w:r>
          </w:p>
        </w:tc>
      </w:tr>
    </w:tbl>
    <w:p w14:paraId="3B36E889" w14:textId="72CA7232" w:rsidR="003875ED" w:rsidRPr="00F62168" w:rsidRDefault="00897AE7" w:rsidP="00897A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168">
        <w:rPr>
          <w:rFonts w:ascii="Times New Roman" w:hAnsi="Times New Roman" w:cs="Times New Roman"/>
          <w:sz w:val="24"/>
          <w:szCs w:val="24"/>
        </w:rPr>
        <w:t xml:space="preserve">EVA ethylene vinyl acetate, 3D three-dimensional, </w:t>
      </w:r>
      <w:r w:rsidRPr="00F62168">
        <w:rPr>
          <w:rFonts w:ascii="Times New Roman" w:hAnsi="Times New Roman" w:cs="Times New Roman"/>
          <w:i/>
          <w:sz w:val="24"/>
          <w:szCs w:val="24"/>
        </w:rPr>
        <w:t>n</w:t>
      </w:r>
      <w:r w:rsidRPr="00F62168">
        <w:rPr>
          <w:rFonts w:ascii="Times New Roman" w:hAnsi="Times New Roman" w:cs="Times New Roman"/>
          <w:iCs/>
          <w:sz w:val="24"/>
          <w:szCs w:val="24"/>
        </w:rPr>
        <w:t xml:space="preserve"> number of respondents in each category, % percentage of respondents in each category proportional to the total number of respondents with equivalent years of practice experience.</w:t>
      </w:r>
    </w:p>
    <w:sectPr w:rsidR="003875ED" w:rsidRPr="00F62168" w:rsidSect="00A43EAE">
      <w:pgSz w:w="16838" w:h="11906" w:orient="landscape"/>
      <w:pgMar w:top="720" w:right="1803" w:bottom="720" w:left="180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E7"/>
    <w:rsid w:val="001D1704"/>
    <w:rsid w:val="003875ED"/>
    <w:rsid w:val="00441A7F"/>
    <w:rsid w:val="00823010"/>
    <w:rsid w:val="00897AE7"/>
    <w:rsid w:val="008B08E9"/>
    <w:rsid w:val="0095793F"/>
    <w:rsid w:val="00A43EAE"/>
    <w:rsid w:val="00AE4C15"/>
    <w:rsid w:val="00B16711"/>
    <w:rsid w:val="00B26422"/>
    <w:rsid w:val="00B91D04"/>
    <w:rsid w:val="00DA4BFB"/>
    <w:rsid w:val="00F6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12659"/>
  <w15:chartTrackingRefBased/>
  <w15:docId w15:val="{28E9D5CB-D95B-4FFB-A45D-89C6696D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7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8</Characters>
  <Application>Microsoft Office Word</Application>
  <DocSecurity>0</DocSecurity>
  <Lines>10</Lines>
  <Paragraphs>2</Paragraphs>
  <ScaleCrop>false</ScaleCrop>
  <Company>Charles Sturt University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n, Luke</dc:creator>
  <cp:keywords/>
  <dc:description/>
  <cp:lastModifiedBy>Donnan, Luke</cp:lastModifiedBy>
  <cp:revision>5</cp:revision>
  <dcterms:created xsi:type="dcterms:W3CDTF">2022-08-05T11:47:00Z</dcterms:created>
  <dcterms:modified xsi:type="dcterms:W3CDTF">2022-09-12T12:07:00Z</dcterms:modified>
</cp:coreProperties>
</file>